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BF58F" w14:textId="1365DB36" w:rsidR="00B80EFC" w:rsidRPr="00B15C41" w:rsidRDefault="001178FA" w:rsidP="00B80EFC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t</w:t>
      </w:r>
      <w:r w:rsidR="00B80EFC">
        <w:rPr>
          <w:rFonts w:asciiTheme="majorBidi" w:hAnsiTheme="majorBidi" w:cstheme="majorBidi"/>
          <w:b/>
          <w:bCs/>
          <w:sz w:val="24"/>
          <w:szCs w:val="24"/>
        </w:rPr>
        <w:t>able</w:t>
      </w:r>
      <w:r w:rsidR="00791622">
        <w:rPr>
          <w:rFonts w:asciiTheme="majorBidi" w:hAnsiTheme="majorBidi" w:cstheme="majorBidi"/>
          <w:b/>
          <w:bCs/>
          <w:sz w:val="24"/>
          <w:szCs w:val="24"/>
        </w:rPr>
        <w:t xml:space="preserve"> 1</w:t>
      </w:r>
      <w:r w:rsidR="00B80EFC" w:rsidRPr="00B15C41">
        <w:rPr>
          <w:rFonts w:asciiTheme="majorBidi" w:hAnsiTheme="majorBidi" w:cstheme="majorBidi"/>
          <w:b/>
          <w:bCs/>
          <w:sz w:val="24"/>
          <w:szCs w:val="24"/>
        </w:rPr>
        <w:t xml:space="preserve">. Effect of dexamethasone on colitis severity at macroscopic level using the treatment approach </w:t>
      </w:r>
    </w:p>
    <w:tbl>
      <w:tblPr>
        <w:tblW w:w="923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52"/>
        <w:gridCol w:w="955"/>
        <w:gridCol w:w="1038"/>
        <w:gridCol w:w="1128"/>
        <w:gridCol w:w="1403"/>
        <w:gridCol w:w="1748"/>
        <w:gridCol w:w="1208"/>
      </w:tblGrid>
      <w:tr w:rsidR="00B80EFC" w:rsidRPr="00B15C41" w14:paraId="69DD7738" w14:textId="77777777" w:rsidTr="001178FA">
        <w:trPr>
          <w:trHeight w:val="601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86CC1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Parameter (%)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11010E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Edema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6240DD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Erythema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F42C3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Diarrhea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122F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Blood in stool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5FA7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Anorectal bleeding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96D105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Adhesion</w:t>
            </w:r>
          </w:p>
        </w:tc>
      </w:tr>
      <w:tr w:rsidR="00B80EFC" w:rsidRPr="00B15C41" w14:paraId="42078CA2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338757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UT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DC194F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3933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267B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191B3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F5F0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DC26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B80EFC" w:rsidRPr="00B15C41" w14:paraId="02CE8A7A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B0AEE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Vehicl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CF0B6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100 *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53812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 *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4F99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92 *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7AA4F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33 *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6D8917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66 *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12E6B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100 *</w:t>
            </w:r>
          </w:p>
        </w:tc>
      </w:tr>
      <w:tr w:rsidR="00B80EFC" w:rsidRPr="00B15C41" w14:paraId="61C80D93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3285C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0.05 mg/kg </w:t>
            </w:r>
            <w:proofErr w:type="spellStart"/>
            <w:r w:rsidRPr="00B15C4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178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03A8D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43 *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E2F7A2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D57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451B5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BF62EC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14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42CD3B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57 *#</w:t>
            </w:r>
          </w:p>
        </w:tc>
      </w:tr>
      <w:tr w:rsidR="00B80EFC" w:rsidRPr="00B15C41" w14:paraId="09F29DF5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BDA2A2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0.1 mg/kg </w:t>
            </w:r>
            <w:proofErr w:type="spellStart"/>
            <w:r w:rsidRPr="00B15C4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178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4FFB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0A2C14F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EC58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4C66A5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A8DEC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14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F3899A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57 *#</w:t>
            </w:r>
          </w:p>
        </w:tc>
      </w:tr>
      <w:tr w:rsidR="00B80EFC" w:rsidRPr="00B15C41" w14:paraId="0086410B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27EA5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1 mg/kg </w:t>
            </w:r>
            <w:proofErr w:type="spellStart"/>
            <w:r w:rsidRPr="00B15C4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178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1541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63A928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5D4337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E86D1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E22F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7F164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57 *#</w:t>
            </w:r>
          </w:p>
        </w:tc>
      </w:tr>
      <w:tr w:rsidR="00B80EFC" w:rsidRPr="00B15C41" w14:paraId="2D993C18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9ECA8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3 mg/kg </w:t>
            </w:r>
            <w:proofErr w:type="spellStart"/>
            <w:r w:rsidRPr="00B15C4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178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78C293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CD42AA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83559D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84A6B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BB14E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DCD4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33 *#</w:t>
            </w:r>
          </w:p>
        </w:tc>
      </w:tr>
      <w:tr w:rsidR="00B80EFC" w:rsidRPr="00B15C41" w14:paraId="400CAEE5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31EA3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 xml:space="preserve">6 mg/kg </w:t>
            </w:r>
            <w:proofErr w:type="spellStart"/>
            <w:r w:rsidRPr="00B15C41">
              <w:rPr>
                <w:rFonts w:asciiTheme="majorBidi" w:hAnsiTheme="majorBidi" w:cstheme="majorBidi"/>
                <w:sz w:val="24"/>
                <w:szCs w:val="24"/>
              </w:rPr>
              <w:t>i</w:t>
            </w:r>
            <w:r w:rsidR="001178FA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B15C41">
              <w:rPr>
                <w:rFonts w:asciiTheme="majorBidi" w:hAnsiTheme="majorBidi" w:cstheme="majorBidi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B3CB8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B508BB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CB604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F874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48D3F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5B926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</w:tr>
      <w:tr w:rsidR="00B80EFC" w:rsidRPr="00B15C41" w14:paraId="766E5AEA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E5E7C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3 mg/kg OG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9B85F9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F93E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8B9F0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2038D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F307C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D3CD0E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</w:tr>
      <w:tr w:rsidR="00B80EFC" w:rsidRPr="00B15C41" w14:paraId="0ED22892" w14:textId="77777777" w:rsidTr="00E73F5C">
        <w:trPr>
          <w:trHeight w:val="327"/>
        </w:trPr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2B221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6 mg/kg OG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85DDA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554114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E4E51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F602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89336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42668" w14:textId="77777777" w:rsidR="00B80EFC" w:rsidRPr="00B15C41" w:rsidRDefault="00B80EFC" w:rsidP="00E73F5C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15C41">
              <w:rPr>
                <w:rFonts w:asciiTheme="majorBidi" w:hAnsiTheme="majorBidi" w:cstheme="majorBidi"/>
                <w:sz w:val="24"/>
                <w:szCs w:val="24"/>
              </w:rPr>
              <w:t>0 #</w:t>
            </w:r>
          </w:p>
        </w:tc>
      </w:tr>
    </w:tbl>
    <w:p w14:paraId="2F6B12C7" w14:textId="77777777" w:rsidR="00B80EFC" w:rsidRPr="00E173F4" w:rsidRDefault="00B80EFC" w:rsidP="00E173F4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B80EFC" w:rsidRPr="00E17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15C41"/>
    <w:rsid w:val="000554F7"/>
    <w:rsid w:val="000C37BA"/>
    <w:rsid w:val="001178FA"/>
    <w:rsid w:val="00164735"/>
    <w:rsid w:val="0039360B"/>
    <w:rsid w:val="0045191E"/>
    <w:rsid w:val="004F306F"/>
    <w:rsid w:val="005A156A"/>
    <w:rsid w:val="005B71C2"/>
    <w:rsid w:val="0060615D"/>
    <w:rsid w:val="00713EED"/>
    <w:rsid w:val="00791622"/>
    <w:rsid w:val="007A7B70"/>
    <w:rsid w:val="008E4B18"/>
    <w:rsid w:val="00AF1F74"/>
    <w:rsid w:val="00B15C41"/>
    <w:rsid w:val="00B80EFC"/>
    <w:rsid w:val="00BB6FE3"/>
    <w:rsid w:val="00C53757"/>
    <w:rsid w:val="00C91B38"/>
    <w:rsid w:val="00D306B0"/>
    <w:rsid w:val="00DF6233"/>
    <w:rsid w:val="00E173F4"/>
    <w:rsid w:val="00E73F5C"/>
    <w:rsid w:val="00F81FAA"/>
    <w:rsid w:val="00FD3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59EBA"/>
  <w15:docId w15:val="{C3F11977-FF80-48FD-BDEE-F7ED4C531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C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554F7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link w:val="MDPI31textChar"/>
    <w:qFormat/>
    <w:rsid w:val="000554F7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54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4F7"/>
    <w:rPr>
      <w:rFonts w:ascii="Courier New" w:eastAsia="Times New Roman" w:hAnsi="Courier New" w:cs="Courier New"/>
      <w:sz w:val="20"/>
      <w:szCs w:val="20"/>
    </w:rPr>
  </w:style>
  <w:style w:type="character" w:customStyle="1" w:styleId="MDPI31textChar">
    <w:name w:val="MDPI_3.1_text Char"/>
    <w:basedOn w:val="DefaultParagraphFont"/>
    <w:link w:val="MDPI31text"/>
    <w:rsid w:val="000554F7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Revision">
    <w:name w:val="Revision"/>
    <w:hidden/>
    <w:uiPriority w:val="99"/>
    <w:semiHidden/>
    <w:rsid w:val="00FD3A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21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9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ham Khajah</dc:creator>
  <cp:keywords/>
  <dc:description/>
  <cp:lastModifiedBy>Samson Oyebanjo</cp:lastModifiedBy>
  <cp:revision>9</cp:revision>
  <cp:lastPrinted>2023-03-12T09:02:00Z</cp:lastPrinted>
  <dcterms:created xsi:type="dcterms:W3CDTF">2021-06-23T07:30:00Z</dcterms:created>
  <dcterms:modified xsi:type="dcterms:W3CDTF">2023-10-31T16:59:00Z</dcterms:modified>
</cp:coreProperties>
</file>